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F65FF" w:rsidRPr="00A662EE" w:rsidRDefault="008C0B1B" w:rsidP="00A662EE">
      <w:pPr>
        <w:autoSpaceDE w:val="0"/>
        <w:autoSpaceDN w:val="0"/>
        <w:adjustRightInd w:val="0"/>
        <w:spacing w:line="276" w:lineRule="auto"/>
        <w:rPr>
          <w:lang w:val="en-GB"/>
        </w:rPr>
      </w:pPr>
      <w:proofErr w:type="gramStart"/>
      <w:r>
        <w:rPr>
          <w:b/>
          <w:lang w:val="en-GB"/>
        </w:rPr>
        <w:t>Additional file 2.</w:t>
      </w:r>
      <w:proofErr w:type="gramEnd"/>
      <w:r w:rsidRPr="00E05A4B">
        <w:rPr>
          <w:b/>
          <w:lang w:val="en-GB"/>
        </w:rPr>
        <w:t xml:space="preserve"> </w:t>
      </w:r>
      <w:r w:rsidR="006E77BC" w:rsidRPr="00A662EE">
        <w:rPr>
          <w:lang w:val="en-GB"/>
        </w:rPr>
        <w:t>(A) Computed</w:t>
      </w:r>
      <w:r w:rsidR="00945823" w:rsidRPr="00A662EE">
        <w:rPr>
          <w:lang w:val="en-GB"/>
        </w:rPr>
        <w:t>-</w:t>
      </w:r>
      <w:r w:rsidR="006E77BC" w:rsidRPr="00A662EE">
        <w:rPr>
          <w:lang w:val="en-GB"/>
        </w:rPr>
        <w:t>tomograph</w:t>
      </w:r>
      <w:r w:rsidR="00945823" w:rsidRPr="00A662EE">
        <w:rPr>
          <w:lang w:val="en-GB"/>
        </w:rPr>
        <w:t>y</w:t>
      </w:r>
      <w:r w:rsidR="006E77BC" w:rsidRPr="00A662EE">
        <w:rPr>
          <w:lang w:val="en-GB"/>
        </w:rPr>
        <w:t xml:space="preserve"> (CT) </w:t>
      </w:r>
      <w:proofErr w:type="gramStart"/>
      <w:r w:rsidR="006E77BC" w:rsidRPr="00A662EE">
        <w:rPr>
          <w:lang w:val="en-GB"/>
        </w:rPr>
        <w:t>scan</w:t>
      </w:r>
      <w:proofErr w:type="gramEnd"/>
      <w:r w:rsidR="006E77BC" w:rsidRPr="00A662EE">
        <w:rPr>
          <w:lang w:val="en-GB"/>
        </w:rPr>
        <w:t xml:space="preserve"> showing a saddle embolus extending into the left and right pulmonary arteries. (B) </w:t>
      </w:r>
      <w:r w:rsidR="00945823" w:rsidRPr="00A662EE">
        <w:rPr>
          <w:lang w:val="en-GB"/>
        </w:rPr>
        <w:t>The same patient’s f</w:t>
      </w:r>
      <w:r w:rsidR="006E77BC" w:rsidRPr="00A662EE">
        <w:rPr>
          <w:lang w:val="en-GB"/>
        </w:rPr>
        <w:t xml:space="preserve">ollow-up CT scan obtained </w:t>
      </w:r>
      <w:r w:rsidR="00D33457" w:rsidRPr="00A662EE">
        <w:rPr>
          <w:lang w:val="en-GB"/>
        </w:rPr>
        <w:t>9</w:t>
      </w:r>
      <w:r w:rsidR="006E77BC" w:rsidRPr="00A662EE">
        <w:rPr>
          <w:lang w:val="en-GB"/>
        </w:rPr>
        <w:t xml:space="preserve"> days later</w:t>
      </w:r>
      <w:r w:rsidR="00D33457" w:rsidRPr="00A662EE">
        <w:rPr>
          <w:lang w:val="en-GB"/>
        </w:rPr>
        <w:t xml:space="preserve"> on </w:t>
      </w:r>
      <w:proofErr w:type="spellStart"/>
      <w:r w:rsidR="00945823" w:rsidRPr="00A662EE">
        <w:rPr>
          <w:lang w:val="en-GB"/>
        </w:rPr>
        <w:t>VA-</w:t>
      </w:r>
      <w:r w:rsidR="00D33457" w:rsidRPr="00A662EE">
        <w:rPr>
          <w:lang w:val="en-GB"/>
        </w:rPr>
        <w:t>ECMO</w:t>
      </w:r>
      <w:proofErr w:type="spellEnd"/>
      <w:r w:rsidR="00D33457" w:rsidRPr="00A662EE">
        <w:rPr>
          <w:lang w:val="en-GB"/>
        </w:rPr>
        <w:t>.</w:t>
      </w:r>
      <w:r w:rsidR="006E77BC" w:rsidRPr="00A662EE">
        <w:rPr>
          <w:lang w:val="en-GB"/>
        </w:rPr>
        <w:t xml:space="preserve"> </w:t>
      </w:r>
      <w:r w:rsidR="00D33457" w:rsidRPr="00A662EE">
        <w:rPr>
          <w:lang w:val="en-GB"/>
        </w:rPr>
        <w:t>(C) CT</w:t>
      </w:r>
      <w:r w:rsidR="00D221AF" w:rsidRPr="00A662EE">
        <w:rPr>
          <w:lang w:val="en-GB"/>
        </w:rPr>
        <w:t xml:space="preserve"> </w:t>
      </w:r>
      <w:r w:rsidR="00D33457" w:rsidRPr="00A662EE">
        <w:rPr>
          <w:lang w:val="en-GB"/>
        </w:rPr>
        <w:t>scan obtained 1</w:t>
      </w:r>
      <w:r w:rsidR="001062E2" w:rsidRPr="00A662EE">
        <w:rPr>
          <w:lang w:val="en-GB"/>
        </w:rPr>
        <w:t>5</w:t>
      </w:r>
      <w:r w:rsidR="00D33457" w:rsidRPr="00A662EE">
        <w:rPr>
          <w:lang w:val="en-GB"/>
        </w:rPr>
        <w:t xml:space="preserve"> days after ICU admission with successful </w:t>
      </w:r>
      <w:proofErr w:type="spellStart"/>
      <w:r w:rsidR="000B0013" w:rsidRPr="00A662EE">
        <w:rPr>
          <w:lang w:val="en-GB"/>
        </w:rPr>
        <w:t>ECMO</w:t>
      </w:r>
      <w:proofErr w:type="spellEnd"/>
      <w:r w:rsidR="000B0013" w:rsidRPr="00A662EE">
        <w:rPr>
          <w:lang w:val="en-GB"/>
        </w:rPr>
        <w:t>-</w:t>
      </w:r>
      <w:r w:rsidR="00D33457" w:rsidRPr="00A662EE">
        <w:rPr>
          <w:lang w:val="en-GB"/>
        </w:rPr>
        <w:t>weaning after 10 days on</w:t>
      </w:r>
      <w:r w:rsidR="000B0013" w:rsidRPr="00A662EE">
        <w:rPr>
          <w:lang w:val="en-GB"/>
        </w:rPr>
        <w:t xml:space="preserve"> circulatory support</w:t>
      </w:r>
      <w:r w:rsidR="00D33457" w:rsidRPr="00A662EE">
        <w:rPr>
          <w:lang w:val="en-GB"/>
        </w:rPr>
        <w:t>.</w:t>
      </w:r>
    </w:p>
    <w:p w:rsidR="000A58FC" w:rsidRDefault="000A58FC" w:rsidP="006E77BC">
      <w:pPr>
        <w:autoSpaceDE w:val="0"/>
        <w:autoSpaceDN w:val="0"/>
        <w:adjustRightInd w:val="0"/>
        <w:rPr>
          <w:b/>
          <w:lang w:val="en-GB"/>
        </w:rPr>
      </w:pPr>
    </w:p>
    <w:p w:rsidR="00A7429A" w:rsidRPr="00E83260" w:rsidRDefault="00ED77A8" w:rsidP="008C0B1B">
      <w:pPr>
        <w:autoSpaceDE w:val="0"/>
        <w:autoSpaceDN w:val="0"/>
        <w:adjustRightInd w:val="0"/>
        <w:jc w:val="center"/>
        <w:rPr>
          <w:b/>
          <w:lang w:val="en-GB"/>
        </w:rPr>
      </w:pPr>
      <w:r>
        <w:rPr>
          <w:b/>
          <w:noProof/>
          <w:lang w:val="en-US" w:eastAsia="en-US"/>
        </w:rPr>
        <w:drawing>
          <wp:inline distT="0" distB="0" distL="0" distR="0">
            <wp:extent cx="4807241" cy="7113905"/>
            <wp:effectExtent l="25400" t="0" r="0" b="0"/>
            <wp:docPr id="2" name="Image 2" descr="Fig ESM ANgioTDM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Fig ESM ANgioTDM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 l="9559" t="1438" r="157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08451" cy="711569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A7429A" w:rsidRPr="00E83260" w:rsidSect="006D3DD5">
      <w:head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14904" w:rsidRDefault="00D14904" w:rsidP="00A662EE">
      <w:r>
        <w:separator/>
      </w:r>
    </w:p>
  </w:endnote>
  <w:endnote w:type="continuationSeparator" w:id="0">
    <w:p w:rsidR="00D14904" w:rsidRDefault="00D14904" w:rsidP="00A662E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??">
    <w:altName w:val="MS Mincho"/>
    <w:panose1 w:val="00000000000000000000"/>
    <w:charset w:val="80"/>
    <w:family w:val="auto"/>
    <w:notTrueType/>
    <w:pitch w:val="variable"/>
    <w:sig w:usb0="00000000" w:usb1="08070000" w:usb2="00000010" w:usb3="00000000" w:csb0="0002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14904" w:rsidRDefault="00D14904" w:rsidP="00A662EE">
      <w:r>
        <w:separator/>
      </w:r>
    </w:p>
  </w:footnote>
  <w:footnote w:type="continuationSeparator" w:id="0">
    <w:p w:rsidR="00D14904" w:rsidRDefault="00D14904" w:rsidP="00A662EE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73958876"/>
      <w:docPartObj>
        <w:docPartGallery w:val="Page Numbers (Top of Page)"/>
        <w:docPartUnique/>
      </w:docPartObj>
    </w:sdtPr>
    <w:sdtContent>
      <w:p w:rsidR="00A662EE" w:rsidRDefault="008C6A21">
        <w:pPr>
          <w:pStyle w:val="Header"/>
          <w:jc w:val="right"/>
        </w:pPr>
        <w:r w:rsidRPr="008C6A21">
          <w:fldChar w:fldCharType="begin"/>
        </w:r>
        <w:r w:rsidR="00D14904">
          <w:instrText xml:space="preserve"> PAGE   \* MERGEFORMAT </w:instrText>
        </w:r>
        <w:r w:rsidRPr="008C6A21">
          <w:fldChar w:fldCharType="separate"/>
        </w:r>
        <w:r w:rsidR="00B23B13" w:rsidRPr="00B23B13">
          <w:rPr>
            <w:noProof/>
            <w:sz w:val="18"/>
            <w:szCs w:val="18"/>
          </w:rPr>
          <w:t>1</w:t>
        </w:r>
        <w:r>
          <w:rPr>
            <w:noProof/>
            <w:sz w:val="18"/>
            <w:szCs w:val="18"/>
          </w:rPr>
          <w:fldChar w:fldCharType="end"/>
        </w:r>
      </w:p>
    </w:sdtContent>
  </w:sdt>
  <w:p w:rsidR="00A662EE" w:rsidRDefault="00A662EE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stylePaneFormatFilter w:val="3701"/>
  <w:doNotTrackMove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Intensive Care Me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Assistance.enl&lt;/item&gt;&lt;/Libraries&gt;&lt;/ENLibraries&gt;"/>
  </w:docVars>
  <w:rsids>
    <w:rsidRoot w:val="005108BE"/>
    <w:rsid w:val="000A58FC"/>
    <w:rsid w:val="000B0013"/>
    <w:rsid w:val="000D713C"/>
    <w:rsid w:val="000F47A1"/>
    <w:rsid w:val="001062E2"/>
    <w:rsid w:val="001829D2"/>
    <w:rsid w:val="001931F2"/>
    <w:rsid w:val="001B29A4"/>
    <w:rsid w:val="002537E5"/>
    <w:rsid w:val="002B18CF"/>
    <w:rsid w:val="0036478F"/>
    <w:rsid w:val="00373868"/>
    <w:rsid w:val="00381AC1"/>
    <w:rsid w:val="003A2EE9"/>
    <w:rsid w:val="004128BC"/>
    <w:rsid w:val="004308FA"/>
    <w:rsid w:val="004647C8"/>
    <w:rsid w:val="00472A7A"/>
    <w:rsid w:val="005108BE"/>
    <w:rsid w:val="005A1C12"/>
    <w:rsid w:val="005B3AC4"/>
    <w:rsid w:val="005B5230"/>
    <w:rsid w:val="006176F8"/>
    <w:rsid w:val="00636D28"/>
    <w:rsid w:val="006546D2"/>
    <w:rsid w:val="006616EF"/>
    <w:rsid w:val="00694699"/>
    <w:rsid w:val="006D3DD5"/>
    <w:rsid w:val="006E77BC"/>
    <w:rsid w:val="007B47EB"/>
    <w:rsid w:val="007C2FB9"/>
    <w:rsid w:val="007C444A"/>
    <w:rsid w:val="007E6CDD"/>
    <w:rsid w:val="00825CBA"/>
    <w:rsid w:val="008B0D4E"/>
    <w:rsid w:val="008C0B1B"/>
    <w:rsid w:val="008C6A21"/>
    <w:rsid w:val="00945823"/>
    <w:rsid w:val="0094736B"/>
    <w:rsid w:val="00982E9E"/>
    <w:rsid w:val="009B3F54"/>
    <w:rsid w:val="00A662EE"/>
    <w:rsid w:val="00A7429A"/>
    <w:rsid w:val="00A818A3"/>
    <w:rsid w:val="00AA516E"/>
    <w:rsid w:val="00B23B13"/>
    <w:rsid w:val="00BB21BC"/>
    <w:rsid w:val="00C076AC"/>
    <w:rsid w:val="00C33F40"/>
    <w:rsid w:val="00C86E84"/>
    <w:rsid w:val="00CA0883"/>
    <w:rsid w:val="00CB6D42"/>
    <w:rsid w:val="00D14904"/>
    <w:rsid w:val="00D221AF"/>
    <w:rsid w:val="00D22A73"/>
    <w:rsid w:val="00D24B53"/>
    <w:rsid w:val="00D33457"/>
    <w:rsid w:val="00D76621"/>
    <w:rsid w:val="00DA10BE"/>
    <w:rsid w:val="00DB48A0"/>
    <w:rsid w:val="00E05A4B"/>
    <w:rsid w:val="00E309C4"/>
    <w:rsid w:val="00E83260"/>
    <w:rsid w:val="00EA74DA"/>
    <w:rsid w:val="00ED77A8"/>
    <w:rsid w:val="00FF0DAE"/>
    <w:rsid w:val="00FF65F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MS Mincho" w:hAnsi="Times New Roman" w:cs="Times New Roman"/>
        <w:lang w:val="fr-FR" w:eastAsia="fr-FR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header" w:uiPriority="99"/>
    <w:lsdException w:name="caption" w:qFormat="1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Strong" w:semiHidden="0" w:unhideWhenUsed="0" w:qFormat="1"/>
    <w:lsdException w:name="Emphasis" w:semiHidden="0" w:unhideWhenUsed="0" w:qFormat="1"/>
    <w:lsdException w:name="Table Grid" w:semiHidden="0" w:uiPriority="59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F65FF"/>
    <w:rPr>
      <w:rFonts w:eastAsia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C2FB9"/>
    <w:rPr>
      <w:rFonts w:ascii="Calibri" w:eastAsia="MS ??" w:hAnsi="Calibri"/>
      <w:sz w:val="24"/>
      <w:szCs w:val="24"/>
      <w:lang w:val="it-IT" w:eastAsia="it-IT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rsid w:val="0094582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945823"/>
    <w:rPr>
      <w:rFonts w:ascii="Tahoma" w:eastAsia="Times New Roman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rsid w:val="00A662EE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662EE"/>
    <w:rPr>
      <w:rFonts w:eastAsia="Times New Roman"/>
      <w:sz w:val="24"/>
      <w:szCs w:val="24"/>
    </w:rPr>
  </w:style>
  <w:style w:type="paragraph" w:styleId="Footer">
    <w:name w:val="footer"/>
    <w:basedOn w:val="Normal"/>
    <w:link w:val="FooterChar"/>
    <w:rsid w:val="00A662EE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rsid w:val="00A662EE"/>
    <w:rPr>
      <w:rFonts w:eastAsia="Times New Roman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48</Words>
  <Characters>278</Characters>
  <Application>Microsoft Office Word</Application>
  <DocSecurity>0</DocSecurity>
  <Lines>2</Lines>
  <Paragraphs>1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Brain Injury during Venovenous Extracorporeal Membrane Oxygenation</vt:lpstr>
      <vt:lpstr>Brain Injury during Venovenous Extracorporeal Membrane Oxygenation</vt:lpstr>
    </vt:vector>
  </TitlesOfParts>
  <Company>APHP</Company>
  <LinksUpToDate>false</LinksUpToDate>
  <CharactersWithSpaces>32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Brain Injury during Venovenous Extracorporeal Membrane Oxygenation</dc:title>
  <dc:creator>545355</dc:creator>
  <cp:lastModifiedBy>MPACANA</cp:lastModifiedBy>
  <cp:revision>6</cp:revision>
  <cp:lastPrinted>2016-09-13T12:48:00Z</cp:lastPrinted>
  <dcterms:created xsi:type="dcterms:W3CDTF">2017-01-20T05:49:00Z</dcterms:created>
  <dcterms:modified xsi:type="dcterms:W3CDTF">2017-03-03T12:54:00Z</dcterms:modified>
</cp:coreProperties>
</file>